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A7141" w14:textId="1D6E4E59" w:rsidR="00C321F0" w:rsidRDefault="00911B6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="00CF7B44">
        <w:rPr>
          <w:rFonts w:ascii="Times New Roman" w:hAnsi="Times New Roman" w:cs="Times New Roman"/>
          <w:b/>
          <w:bCs/>
        </w:rPr>
        <w:t xml:space="preserve"> 1</w:t>
      </w:r>
    </w:p>
    <w:p w14:paraId="6087B10A" w14:textId="77777777" w:rsidR="001509F9" w:rsidRDefault="001509F9">
      <w:pPr>
        <w:rPr>
          <w:rFonts w:ascii="Times New Roman" w:hAnsi="Times New Roman" w:cs="Times New Roman"/>
          <w:b/>
          <w:bCs/>
        </w:rPr>
      </w:pPr>
      <w:r w:rsidRPr="001509F9">
        <w:rPr>
          <w:rFonts w:ascii="Times New Roman" w:hAnsi="Times New Roman" w:cs="Times New Roman"/>
        </w:rPr>
        <w:t>Table. List of primers and sequences</w:t>
      </w:r>
    </w:p>
    <w:tbl>
      <w:tblPr>
        <w:tblW w:w="8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4"/>
        <w:gridCol w:w="3588"/>
        <w:gridCol w:w="3588"/>
      </w:tblGrid>
      <w:tr w:rsidR="00B01627" w:rsidRPr="00B01627" w14:paraId="0795E399" w14:textId="77777777" w:rsidTr="00B01627">
        <w:trPr>
          <w:trHeight w:val="383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hideMark/>
          </w:tcPr>
          <w:p w14:paraId="509FB229" w14:textId="77777777" w:rsidR="00B01627" w:rsidRPr="00B66742" w:rsidRDefault="00B01627" w:rsidP="00A92420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 xml:space="preserve">Gene 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hideMark/>
          </w:tcPr>
          <w:p w14:paraId="1982AD75" w14:textId="77777777" w:rsidR="00B01627" w:rsidRPr="00B66742" w:rsidRDefault="00B01627" w:rsidP="00A92420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Forward primer (5'</w:t>
            </w:r>
            <w:r w:rsidRPr="00B66742">
              <w:rPr>
                <w:rFonts w:ascii="Times New Roman" w:hAnsi="Times New Roman" w:cs="Times New Roman"/>
                <w:szCs w:val="22"/>
              </w:rPr>
              <w:sym w:font="Symbol" w:char="00AE"/>
            </w:r>
            <w:r w:rsidRPr="00B66742">
              <w:rPr>
                <w:rFonts w:ascii="Times New Roman" w:hAnsi="Times New Roman" w:cs="Times New Roman"/>
                <w:szCs w:val="22"/>
              </w:rPr>
              <w:t xml:space="preserve"> 3') 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hideMark/>
          </w:tcPr>
          <w:p w14:paraId="45451DD2" w14:textId="77777777" w:rsidR="00B01627" w:rsidRPr="00B66742" w:rsidRDefault="00B01627" w:rsidP="00A92420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Reverse primer (5'</w:t>
            </w:r>
            <w:r w:rsidRPr="00B66742">
              <w:rPr>
                <w:rFonts w:ascii="Times New Roman" w:hAnsi="Times New Roman" w:cs="Times New Roman"/>
                <w:szCs w:val="22"/>
              </w:rPr>
              <w:sym w:font="Symbol" w:char="00AE"/>
            </w:r>
            <w:r w:rsidRPr="00B66742">
              <w:rPr>
                <w:rFonts w:ascii="Times New Roman" w:hAnsi="Times New Roman" w:cs="Times New Roman"/>
                <w:szCs w:val="22"/>
              </w:rPr>
              <w:t xml:space="preserve"> 3') </w:t>
            </w:r>
          </w:p>
        </w:tc>
      </w:tr>
      <w:tr w:rsidR="00B01627" w:rsidRPr="00B01627" w14:paraId="16758C57" w14:textId="77777777" w:rsidTr="00F160D6">
        <w:trPr>
          <w:trHeight w:val="383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C49240C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CCND1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CF8B46E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AACTACCTGGACCGCTTCCT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C2EB229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CCACTTGAGCTTGTTCACCA</w:t>
            </w:r>
          </w:p>
        </w:tc>
      </w:tr>
      <w:tr w:rsidR="00B01627" w:rsidRPr="00B01627" w14:paraId="12A7DB56" w14:textId="77777777" w:rsidTr="00F160D6">
        <w:trPr>
          <w:trHeight w:val="383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69596FC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CDC25A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3CE0FED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GAGATCGCCTGGGTAATGAA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345AA6D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TGCGGAACTTCTTCAGGTCT</w:t>
            </w:r>
          </w:p>
        </w:tc>
      </w:tr>
      <w:tr w:rsidR="00B01627" w:rsidRPr="00B01627" w14:paraId="303C4D48" w14:textId="77777777" w:rsidTr="00F160D6">
        <w:trPr>
          <w:trHeight w:val="383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C962D83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CDK6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85CC811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AGAGACAGGAGTGGCCTTGA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A7406F8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TGAAAGCAAGCAAACAGGTG</w:t>
            </w:r>
          </w:p>
        </w:tc>
      </w:tr>
      <w:tr w:rsidR="00B01627" w:rsidRPr="00B01627" w14:paraId="4A434D81" w14:textId="77777777" w:rsidTr="00F160D6">
        <w:trPr>
          <w:trHeight w:val="383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46DA04C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E-cadherin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CAB2E9E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TGCCCAGAAAATGAAAAAGG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E284747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GTGTATGTGGCAATGCGTTC</w:t>
            </w:r>
          </w:p>
        </w:tc>
      </w:tr>
      <w:tr w:rsidR="00B01627" w:rsidRPr="00B01627" w14:paraId="179277F1" w14:textId="77777777" w:rsidTr="00F160D6">
        <w:trPr>
          <w:trHeight w:val="383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01181F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Vimentin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C0710F7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GCAAAGATTCCACTTTGCGT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62293F2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GAAATTGCAGGAGGAGATGC</w:t>
            </w:r>
          </w:p>
        </w:tc>
      </w:tr>
      <w:tr w:rsidR="00B01627" w:rsidRPr="00B01627" w14:paraId="758C7B2A" w14:textId="77777777" w:rsidTr="00F160D6">
        <w:trPr>
          <w:trHeight w:val="383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91027E6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Fibronectin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BD78A1B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CTGTGACAACTGCCGTAG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6DA08B3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CAGCTTCTCCAAGCATCG</w:t>
            </w:r>
          </w:p>
        </w:tc>
      </w:tr>
      <w:tr w:rsidR="00B01627" w:rsidRPr="00B01627" w14:paraId="0F850445" w14:textId="77777777" w:rsidTr="00F160D6">
        <w:trPr>
          <w:trHeight w:val="383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95DE6AE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Twist1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26774C2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GTCCGCAGTCTTACGAGGAG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5F6FE43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CCAGCTTGAGGGTCTGAATC</w:t>
            </w:r>
          </w:p>
        </w:tc>
      </w:tr>
      <w:tr w:rsidR="00B01627" w:rsidRPr="00B01627" w14:paraId="72DD6F69" w14:textId="77777777" w:rsidTr="00F160D6">
        <w:trPr>
          <w:trHeight w:val="383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D0179D1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Snail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CAB5451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CACTATGCCGCGCTCTTTC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CE77FA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GGTCGTAGGGCTGCTGGAA</w:t>
            </w:r>
          </w:p>
        </w:tc>
      </w:tr>
      <w:tr w:rsidR="00B01627" w:rsidRPr="00B01627" w14:paraId="576D9273" w14:textId="77777777" w:rsidTr="00F160D6">
        <w:trPr>
          <w:trHeight w:val="383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407F4D3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Slug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04808DD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CTTTTTCTTGCCCTCACTGC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688C154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GCTTCGGAGTGAAGAAATGC</w:t>
            </w:r>
          </w:p>
        </w:tc>
      </w:tr>
      <w:tr w:rsidR="00B01627" w:rsidRPr="00B01627" w14:paraId="383D8815" w14:textId="77777777" w:rsidTr="00F160D6">
        <w:trPr>
          <w:trHeight w:val="383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19824F0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GAPDH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4CDD8E3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CTGGGCTACACTGAGCACC</w:t>
            </w:r>
          </w:p>
        </w:tc>
        <w:tc>
          <w:tcPr>
            <w:tcW w:w="3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806642A" w14:textId="77777777" w:rsidR="00B01627" w:rsidRPr="00B66742" w:rsidRDefault="00B01627" w:rsidP="00F160D6">
            <w:pPr>
              <w:rPr>
                <w:rFonts w:ascii="Times New Roman" w:hAnsi="Times New Roman" w:cs="Times New Roman"/>
                <w:szCs w:val="22"/>
              </w:rPr>
            </w:pPr>
            <w:r w:rsidRPr="00B66742">
              <w:rPr>
                <w:rFonts w:ascii="Times New Roman" w:hAnsi="Times New Roman" w:cs="Times New Roman"/>
                <w:szCs w:val="22"/>
              </w:rPr>
              <w:t>AAGTGGTCGTTGAGGGCAATG</w:t>
            </w:r>
          </w:p>
        </w:tc>
      </w:tr>
      <w:tr w:rsidR="00F160D6" w:rsidRPr="00B01627" w14:paraId="5E29D0A2" w14:textId="77777777" w:rsidTr="00F160D6">
        <w:trPr>
          <w:trHeight w:val="383"/>
        </w:trPr>
        <w:tc>
          <w:tcPr>
            <w:tcW w:w="8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B9A6BE4" w14:textId="77777777" w:rsidR="00F160D6" w:rsidRPr="00B66742" w:rsidRDefault="00F160D6" w:rsidP="00F160D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or miRNAs</w:t>
            </w:r>
          </w:p>
        </w:tc>
      </w:tr>
      <w:tr w:rsidR="00F160D6" w:rsidRPr="00B01627" w14:paraId="4B15B270" w14:textId="77777777" w:rsidTr="00CF73C4">
        <w:trPr>
          <w:trHeight w:val="383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535C9A5" w14:textId="77777777" w:rsidR="00F160D6" w:rsidRPr="00B66742" w:rsidRDefault="00F160D6" w:rsidP="00F160D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Let-7a </w:t>
            </w:r>
          </w:p>
        </w:tc>
        <w:tc>
          <w:tcPr>
            <w:tcW w:w="71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B857CE7" w14:textId="77777777" w:rsidR="00F160D6" w:rsidRPr="00B66742" w:rsidRDefault="00F160D6" w:rsidP="00331708">
            <w:pPr>
              <w:rPr>
                <w:rFonts w:ascii="Times New Roman" w:hAnsi="Times New Roman" w:cs="Times New Roman"/>
                <w:szCs w:val="22"/>
              </w:rPr>
            </w:pPr>
            <w:r w:rsidRPr="00F160D6">
              <w:rPr>
                <w:rFonts w:ascii="Times New Roman" w:hAnsi="Times New Roman" w:cs="Times New Roman"/>
                <w:szCs w:val="22"/>
              </w:rPr>
              <w:t>miScript Primer Assays</w:t>
            </w:r>
            <w:r>
              <w:rPr>
                <w:rFonts w:ascii="Times New Roman" w:hAnsi="Times New Roman" w:cs="Times New Roman"/>
                <w:szCs w:val="22"/>
              </w:rPr>
              <w:t xml:space="preserve"> let-7a</w:t>
            </w:r>
            <w:r w:rsidRPr="00F160D6">
              <w:rPr>
                <w:rFonts w:ascii="Times New Roman" w:hAnsi="Times New Roman" w:cs="Times New Roman"/>
                <w:szCs w:val="22"/>
              </w:rPr>
              <w:t>-specific</w:t>
            </w:r>
            <w:r w:rsidR="00331708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F160D6">
              <w:rPr>
                <w:rFonts w:ascii="Times New Roman" w:hAnsi="Times New Roman" w:cs="Times New Roman"/>
                <w:szCs w:val="22"/>
              </w:rPr>
              <w:t>primer</w:t>
            </w:r>
            <w:r w:rsidR="00331708">
              <w:rPr>
                <w:rFonts w:ascii="Times New Roman" w:hAnsi="Times New Roman" w:cs="Times New Roman"/>
                <w:szCs w:val="22"/>
              </w:rPr>
              <w:t xml:space="preserve">, </w:t>
            </w:r>
            <w:r w:rsidR="00331708" w:rsidRPr="00331708">
              <w:rPr>
                <w:rFonts w:ascii="Times New Roman" w:hAnsi="Times New Roman" w:cs="Times New Roman"/>
                <w:szCs w:val="22"/>
              </w:rPr>
              <w:t>Qiagen</w:t>
            </w:r>
            <w:r>
              <w:rPr>
                <w:rFonts w:ascii="Times New Roman" w:hAnsi="Times New Roman" w:cs="Times New Roman"/>
                <w:szCs w:val="22"/>
              </w:rPr>
              <w:t xml:space="preserve"> (Cat. no. MS00031220)</w:t>
            </w:r>
          </w:p>
        </w:tc>
      </w:tr>
      <w:tr w:rsidR="00F160D6" w:rsidRPr="00B01627" w14:paraId="30B2607F" w14:textId="77777777" w:rsidTr="00CF73C4">
        <w:trPr>
          <w:trHeight w:val="383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A6B4ABB" w14:textId="77777777" w:rsidR="00F160D6" w:rsidRPr="00B66742" w:rsidRDefault="00F160D6" w:rsidP="00AE13B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Let-7b </w:t>
            </w:r>
          </w:p>
        </w:tc>
        <w:tc>
          <w:tcPr>
            <w:tcW w:w="71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11EABD2" w14:textId="77777777" w:rsidR="00F160D6" w:rsidRPr="00B66742" w:rsidRDefault="00F160D6" w:rsidP="00AE13BB">
            <w:pPr>
              <w:rPr>
                <w:rFonts w:ascii="Times New Roman" w:hAnsi="Times New Roman" w:cs="Times New Roman"/>
                <w:szCs w:val="22"/>
              </w:rPr>
            </w:pPr>
            <w:r w:rsidRPr="00F160D6">
              <w:rPr>
                <w:rFonts w:ascii="Times New Roman" w:hAnsi="Times New Roman" w:cs="Times New Roman"/>
                <w:szCs w:val="22"/>
              </w:rPr>
              <w:t>miScript Primer Assays</w:t>
            </w:r>
            <w:r>
              <w:rPr>
                <w:rFonts w:ascii="Times New Roman" w:hAnsi="Times New Roman" w:cs="Times New Roman"/>
                <w:szCs w:val="22"/>
              </w:rPr>
              <w:t xml:space="preserve"> let-7b</w:t>
            </w:r>
            <w:r w:rsidRPr="00F160D6">
              <w:rPr>
                <w:rFonts w:ascii="Times New Roman" w:hAnsi="Times New Roman" w:cs="Times New Roman"/>
                <w:szCs w:val="22"/>
              </w:rPr>
              <w:t>-specific primer</w:t>
            </w:r>
            <w:r w:rsidR="00331708">
              <w:rPr>
                <w:rFonts w:ascii="Times New Roman" w:hAnsi="Times New Roman" w:cs="Times New Roman"/>
                <w:szCs w:val="22"/>
              </w:rPr>
              <w:t xml:space="preserve">, </w:t>
            </w:r>
            <w:r w:rsidR="00331708" w:rsidRPr="00331708">
              <w:rPr>
                <w:rFonts w:ascii="Times New Roman" w:hAnsi="Times New Roman" w:cs="Times New Roman"/>
                <w:szCs w:val="22"/>
              </w:rPr>
              <w:t>Qiagen</w:t>
            </w:r>
            <w:r>
              <w:rPr>
                <w:rFonts w:ascii="Times New Roman" w:hAnsi="Times New Roman" w:cs="Times New Roman"/>
                <w:szCs w:val="22"/>
              </w:rPr>
              <w:t xml:space="preserve"> (Cat. no. MS00003122)</w:t>
            </w:r>
          </w:p>
        </w:tc>
      </w:tr>
      <w:tr w:rsidR="00F160D6" w:rsidRPr="00B01627" w14:paraId="2010AC3C" w14:textId="77777777" w:rsidTr="00CF73C4">
        <w:trPr>
          <w:trHeight w:val="383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62CAD5F" w14:textId="77777777" w:rsidR="00F160D6" w:rsidRPr="00B66742" w:rsidRDefault="00F160D6" w:rsidP="00AE13B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Let-7i </w:t>
            </w:r>
          </w:p>
        </w:tc>
        <w:tc>
          <w:tcPr>
            <w:tcW w:w="71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B03E90F" w14:textId="77777777" w:rsidR="00F160D6" w:rsidRPr="00B66742" w:rsidRDefault="00F160D6" w:rsidP="00AE13BB">
            <w:pPr>
              <w:rPr>
                <w:rFonts w:ascii="Times New Roman" w:hAnsi="Times New Roman" w:cs="Times New Roman"/>
                <w:szCs w:val="22"/>
              </w:rPr>
            </w:pPr>
            <w:r w:rsidRPr="00F160D6">
              <w:rPr>
                <w:rFonts w:ascii="Times New Roman" w:hAnsi="Times New Roman" w:cs="Times New Roman"/>
                <w:szCs w:val="22"/>
              </w:rPr>
              <w:t>miScript Primer Assays</w:t>
            </w:r>
            <w:r>
              <w:rPr>
                <w:rFonts w:ascii="Times New Roman" w:hAnsi="Times New Roman" w:cs="Times New Roman"/>
                <w:szCs w:val="22"/>
              </w:rPr>
              <w:t xml:space="preserve"> let-7i</w:t>
            </w:r>
            <w:r w:rsidRPr="00F160D6">
              <w:rPr>
                <w:rFonts w:ascii="Times New Roman" w:hAnsi="Times New Roman" w:cs="Times New Roman"/>
                <w:szCs w:val="22"/>
              </w:rPr>
              <w:t>-specific primer</w:t>
            </w:r>
            <w:r w:rsidR="00331708">
              <w:rPr>
                <w:rFonts w:ascii="Times New Roman" w:hAnsi="Times New Roman" w:cs="Times New Roman"/>
                <w:szCs w:val="22"/>
              </w:rPr>
              <w:t>,</w:t>
            </w:r>
            <w:r w:rsidR="00331708" w:rsidRPr="00331708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="00331708" w:rsidRPr="00331708">
              <w:rPr>
                <w:rFonts w:ascii="Times New Roman" w:hAnsi="Times New Roman" w:cs="Times New Roman"/>
                <w:szCs w:val="22"/>
              </w:rPr>
              <w:t>Qiagen</w:t>
            </w:r>
            <w:r w:rsidR="00331708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Cs w:val="22"/>
              </w:rPr>
              <w:t>Cat. no. MS00003157)</w:t>
            </w:r>
          </w:p>
        </w:tc>
      </w:tr>
      <w:tr w:rsidR="00F160D6" w:rsidRPr="00B01627" w14:paraId="3F51422E" w14:textId="77777777" w:rsidTr="00CF73C4">
        <w:trPr>
          <w:trHeight w:val="383"/>
        </w:trPr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AAC2DB9" w14:textId="77777777" w:rsidR="00F160D6" w:rsidRDefault="002B35CA" w:rsidP="00F160D6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U6</w:t>
            </w:r>
          </w:p>
        </w:tc>
        <w:tc>
          <w:tcPr>
            <w:tcW w:w="71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A62E753" w14:textId="77777777" w:rsidR="00F160D6" w:rsidRPr="00B66742" w:rsidRDefault="002B35CA" w:rsidP="00F160D6">
            <w:pPr>
              <w:rPr>
                <w:rFonts w:ascii="Times New Roman" w:hAnsi="Times New Roman" w:cs="Times New Roman"/>
                <w:szCs w:val="22"/>
              </w:rPr>
            </w:pPr>
            <w:r w:rsidRPr="00F160D6">
              <w:rPr>
                <w:rFonts w:ascii="Times New Roman" w:hAnsi="Times New Roman" w:cs="Times New Roman"/>
                <w:szCs w:val="22"/>
              </w:rPr>
              <w:t>miScript Primer Assays</w:t>
            </w:r>
            <w:r>
              <w:rPr>
                <w:rFonts w:ascii="Times New Roman" w:hAnsi="Times New Roman" w:cs="Times New Roman"/>
                <w:szCs w:val="22"/>
              </w:rPr>
              <w:t xml:space="preserve"> U6</w:t>
            </w:r>
            <w:r w:rsidRPr="00F160D6">
              <w:rPr>
                <w:rFonts w:ascii="Times New Roman" w:hAnsi="Times New Roman" w:cs="Times New Roman"/>
                <w:szCs w:val="22"/>
              </w:rPr>
              <w:t>-specific primer</w:t>
            </w:r>
            <w:r w:rsidR="00331708">
              <w:rPr>
                <w:rFonts w:ascii="Times New Roman" w:hAnsi="Times New Roman" w:cs="Times New Roman"/>
                <w:szCs w:val="22"/>
              </w:rPr>
              <w:t xml:space="preserve">, </w:t>
            </w:r>
            <w:r w:rsidR="00331708" w:rsidRPr="00331708">
              <w:rPr>
                <w:rFonts w:ascii="Times New Roman" w:hAnsi="Times New Roman" w:cs="Times New Roman"/>
                <w:szCs w:val="22"/>
              </w:rPr>
              <w:t>Qiagen</w:t>
            </w:r>
            <w:r>
              <w:rPr>
                <w:rFonts w:ascii="Times New Roman" w:hAnsi="Times New Roman" w:cs="Times New Roman"/>
                <w:szCs w:val="22"/>
              </w:rPr>
              <w:t xml:space="preserve"> (Cat. no. MS00033740)</w:t>
            </w:r>
          </w:p>
        </w:tc>
      </w:tr>
    </w:tbl>
    <w:p w14:paraId="2B64AF43" w14:textId="77777777" w:rsidR="00DB67B6" w:rsidRDefault="00DB67B6">
      <w:pPr>
        <w:rPr>
          <w:rFonts w:ascii="Times New Roman" w:hAnsi="Times New Roman" w:cs="Times New Roman"/>
          <w:b/>
          <w:bCs/>
        </w:rPr>
      </w:pPr>
    </w:p>
    <w:p w14:paraId="50A45AEE" w14:textId="77777777" w:rsidR="00DB67B6" w:rsidRDefault="00DB67B6">
      <w:pPr>
        <w:rPr>
          <w:rFonts w:ascii="Times New Roman" w:hAnsi="Times New Roman" w:cs="Times New Roman"/>
          <w:b/>
          <w:bCs/>
        </w:rPr>
      </w:pPr>
    </w:p>
    <w:p w14:paraId="4C414223" w14:textId="77777777" w:rsidR="00DB67B6" w:rsidRDefault="00DB67B6">
      <w:pPr>
        <w:rPr>
          <w:rFonts w:ascii="Times New Roman" w:hAnsi="Times New Roman" w:cs="Times New Roman"/>
          <w:b/>
          <w:bCs/>
        </w:rPr>
      </w:pPr>
    </w:p>
    <w:p w14:paraId="7E932535" w14:textId="77777777" w:rsidR="00DB67B6" w:rsidRDefault="00DB67B6">
      <w:pPr>
        <w:rPr>
          <w:rFonts w:ascii="Times New Roman" w:hAnsi="Times New Roman" w:cs="Times New Roman"/>
          <w:b/>
          <w:bCs/>
        </w:rPr>
      </w:pPr>
    </w:p>
    <w:p w14:paraId="6E07630E" w14:textId="77777777" w:rsidR="00DB67B6" w:rsidRDefault="00DB67B6">
      <w:pPr>
        <w:rPr>
          <w:rFonts w:ascii="Times New Roman" w:hAnsi="Times New Roman" w:cs="Times New Roman"/>
          <w:b/>
          <w:bCs/>
        </w:rPr>
      </w:pPr>
    </w:p>
    <w:p w14:paraId="2C6FF338" w14:textId="77777777" w:rsidR="00DB67B6" w:rsidRDefault="00DB67B6">
      <w:pPr>
        <w:rPr>
          <w:rFonts w:ascii="Times New Roman" w:hAnsi="Times New Roman" w:cs="Times New Roman"/>
          <w:b/>
          <w:bCs/>
        </w:rPr>
      </w:pPr>
    </w:p>
    <w:p w14:paraId="5DD26ACE" w14:textId="77777777" w:rsidR="00DB67B6" w:rsidRDefault="00DB67B6">
      <w:pPr>
        <w:rPr>
          <w:rFonts w:ascii="Times New Roman" w:hAnsi="Times New Roman" w:cs="Times New Roman"/>
          <w:b/>
          <w:bCs/>
        </w:rPr>
      </w:pPr>
    </w:p>
    <w:p w14:paraId="6C585B44" w14:textId="77777777" w:rsidR="00911B6D" w:rsidRDefault="00911B6D">
      <w:pPr>
        <w:rPr>
          <w:rFonts w:ascii="Times New Roman" w:hAnsi="Times New Roman" w:cs="Times New Roman"/>
          <w:b/>
          <w:bCs/>
        </w:rPr>
      </w:pPr>
    </w:p>
    <w:p w14:paraId="59F01F33" w14:textId="77777777" w:rsidR="00FC27A0" w:rsidRPr="00240EBC" w:rsidRDefault="00FC27A0" w:rsidP="00240EBC">
      <w:pPr>
        <w:spacing w:line="360" w:lineRule="auto"/>
        <w:jc w:val="both"/>
        <w:rPr>
          <w:rFonts w:ascii="Times New Roman" w:hAnsi="Times New Roman" w:cs="Times New Roman"/>
          <w:szCs w:val="22"/>
        </w:rPr>
      </w:pPr>
    </w:p>
    <w:sectPr w:rsidR="00FC27A0" w:rsidRPr="00240EBC" w:rsidSect="00161A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9F9"/>
    <w:rsid w:val="000706BE"/>
    <w:rsid w:val="0009717A"/>
    <w:rsid w:val="000A0681"/>
    <w:rsid w:val="000B58FA"/>
    <w:rsid w:val="000C5EDA"/>
    <w:rsid w:val="00104D65"/>
    <w:rsid w:val="00104F1B"/>
    <w:rsid w:val="001509F9"/>
    <w:rsid w:val="00161A47"/>
    <w:rsid w:val="001D4310"/>
    <w:rsid w:val="00240EBC"/>
    <w:rsid w:val="002B35CA"/>
    <w:rsid w:val="002E2718"/>
    <w:rsid w:val="0033035B"/>
    <w:rsid w:val="00331708"/>
    <w:rsid w:val="0034688A"/>
    <w:rsid w:val="00346D9C"/>
    <w:rsid w:val="003F225E"/>
    <w:rsid w:val="003F5783"/>
    <w:rsid w:val="004536B8"/>
    <w:rsid w:val="004C1652"/>
    <w:rsid w:val="005332DE"/>
    <w:rsid w:val="005A1DCF"/>
    <w:rsid w:val="005C6E0A"/>
    <w:rsid w:val="006859ED"/>
    <w:rsid w:val="00734482"/>
    <w:rsid w:val="00770A9A"/>
    <w:rsid w:val="008A1FA2"/>
    <w:rsid w:val="008E28D4"/>
    <w:rsid w:val="00911B6D"/>
    <w:rsid w:val="009F6C9C"/>
    <w:rsid w:val="00A14092"/>
    <w:rsid w:val="00AE3A22"/>
    <w:rsid w:val="00B01627"/>
    <w:rsid w:val="00B51700"/>
    <w:rsid w:val="00B5339A"/>
    <w:rsid w:val="00B66742"/>
    <w:rsid w:val="00B91386"/>
    <w:rsid w:val="00BD72DF"/>
    <w:rsid w:val="00BF3A2A"/>
    <w:rsid w:val="00BF6FB5"/>
    <w:rsid w:val="00CA2ED3"/>
    <w:rsid w:val="00CA78E5"/>
    <w:rsid w:val="00CF7B44"/>
    <w:rsid w:val="00D82459"/>
    <w:rsid w:val="00DB67B6"/>
    <w:rsid w:val="00DE183A"/>
    <w:rsid w:val="00DF1F80"/>
    <w:rsid w:val="00E312DD"/>
    <w:rsid w:val="00E71361"/>
    <w:rsid w:val="00E91110"/>
    <w:rsid w:val="00EF2BD5"/>
    <w:rsid w:val="00F160D6"/>
    <w:rsid w:val="00FC27A0"/>
    <w:rsid w:val="00FC66C9"/>
    <w:rsid w:val="00FE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2CCE0"/>
  <w15:docId w15:val="{BEF2167D-E42A-4A38-97BF-346444D9D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A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6C9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6C9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</dc:creator>
  <cp:lastModifiedBy>Nipan Israsena</cp:lastModifiedBy>
  <cp:revision>4</cp:revision>
  <dcterms:created xsi:type="dcterms:W3CDTF">2021-07-02T09:58:00Z</dcterms:created>
  <dcterms:modified xsi:type="dcterms:W3CDTF">2021-07-02T10:38:00Z</dcterms:modified>
</cp:coreProperties>
</file>